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BCF2A" w14:textId="6F21EDA3" w:rsidR="005678F0" w:rsidRDefault="0057432F">
      <w:r>
        <w:rPr>
          <w:noProof/>
        </w:rPr>
        <w:drawing>
          <wp:inline distT="0" distB="0" distL="0" distR="0" wp14:anchorId="7FC036EB" wp14:editId="04E7CA00">
            <wp:extent cx="6319412" cy="6009551"/>
            <wp:effectExtent l="0" t="0" r="5715" b="0"/>
            <wp:docPr id="490835376" name="Imagen 1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835376" name="Imagen 1" descr="Gráfico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705" cy="602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EFA84" w14:textId="77777777" w:rsidR="0057432F" w:rsidRPr="0065223B" w:rsidRDefault="0057432F" w:rsidP="0057432F">
      <w:pPr>
        <w:jc w:val="both"/>
        <w:rPr>
          <w:rFonts w:ascii="Times New Roman" w:hAnsi="Times New Roman" w:cs="Times New Roman"/>
          <w:lang w:val="en-GB"/>
        </w:rPr>
      </w:pPr>
      <w:r w:rsidRPr="0065223B">
        <w:rPr>
          <w:rFonts w:ascii="Times New Roman" w:hAnsi="Times New Roman" w:cs="Times New Roman"/>
          <w:b/>
          <w:bCs/>
          <w:lang w:val="en-US"/>
        </w:rPr>
        <w:t>Figure S3</w:t>
      </w:r>
      <w:r w:rsidRPr="0065223B">
        <w:rPr>
          <w:rFonts w:ascii="Times New Roman" w:hAnsi="Times New Roman" w:cs="Times New Roman"/>
          <w:lang w:val="en-US"/>
        </w:rPr>
        <w:t xml:space="preserve">. KEGG map of ECM-Receptor Interaction pathway analysis. Genes exhibiting significant overexpression are </w:t>
      </w:r>
      <w:proofErr w:type="gramStart"/>
      <w:r w:rsidRPr="0065223B">
        <w:rPr>
          <w:rFonts w:ascii="Times New Roman" w:hAnsi="Times New Roman" w:cs="Times New Roman"/>
          <w:lang w:val="en-US"/>
        </w:rPr>
        <w:t>colored in</w:t>
      </w:r>
      <w:proofErr w:type="gramEnd"/>
      <w:r w:rsidRPr="0065223B">
        <w:rPr>
          <w:rFonts w:ascii="Times New Roman" w:hAnsi="Times New Roman" w:cs="Times New Roman"/>
          <w:lang w:val="en-US"/>
        </w:rPr>
        <w:t xml:space="preserve"> red, while those showing repression are marked in green. </w:t>
      </w:r>
    </w:p>
    <w:p w14:paraId="269F2746" w14:textId="77777777" w:rsidR="0057432F" w:rsidRPr="0057432F" w:rsidRDefault="0057432F">
      <w:pPr>
        <w:rPr>
          <w:lang w:val="en-GB"/>
        </w:rPr>
      </w:pPr>
    </w:p>
    <w:sectPr w:rsidR="0057432F" w:rsidRPr="005743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8F0"/>
    <w:rsid w:val="004A7457"/>
    <w:rsid w:val="005678F0"/>
    <w:rsid w:val="0057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D274F"/>
  <w15:chartTrackingRefBased/>
  <w15:docId w15:val="{3310B13C-3726-4005-A5AB-E001C42FE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678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678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678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678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678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678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678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678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678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678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678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678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678F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678F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678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678F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678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678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678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67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678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678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678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678F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678F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678F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678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678F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678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8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aria Cerezo Ortega</dc:creator>
  <cp:keywords/>
  <dc:description/>
  <cp:lastModifiedBy>Isabel Maria Cerezo Ortega</cp:lastModifiedBy>
  <cp:revision>2</cp:revision>
  <dcterms:created xsi:type="dcterms:W3CDTF">2025-07-22T08:47:00Z</dcterms:created>
  <dcterms:modified xsi:type="dcterms:W3CDTF">2025-07-22T08:47:00Z</dcterms:modified>
</cp:coreProperties>
</file>